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Table 1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 xml:space="preserve"> Studies included in the meta-analysis for evaluating the serum IgG levels between patients with ALS and controls.</w:t>
      </w:r>
    </w:p>
    <w:tbl>
      <w:tblPr>
        <w:tblW w:w="11621" w:type="dxa"/>
        <w:jc w:val="left"/>
        <w:tblInd w:w="-1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868"/>
        <w:gridCol w:w="1246"/>
        <w:gridCol w:w="452"/>
        <w:gridCol w:w="1210"/>
        <w:gridCol w:w="1255"/>
        <w:gridCol w:w="406"/>
        <w:gridCol w:w="1219"/>
        <w:gridCol w:w="1292"/>
        <w:gridCol w:w="1172"/>
        <w:gridCol w:w="656"/>
        <w:gridCol w:w="627"/>
      </w:tblGrid>
      <w:tr>
        <w:trPr/>
        <w:tc>
          <w:tcPr>
            <w:tcW w:w="12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8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untry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hod of IgG measurement</w:t>
            </w:r>
          </w:p>
        </w:tc>
        <w:tc>
          <w:tcPr>
            <w:tcW w:w="29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s</w:t>
            </w:r>
          </w:p>
        </w:tc>
        <w:tc>
          <w:tcPr>
            <w:tcW w:w="474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S score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 selectio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tching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rtfel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82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42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9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e range comparable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6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ouses and blood donor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unziat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8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tal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(37-72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5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9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4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Unaffected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bojević-Cepe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9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roati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4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6)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Unaffected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ovinciali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9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tal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17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39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49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Unaffected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hang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LISA</w:t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.3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4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8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76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.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2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57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rmal blood donor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le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2009 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.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3.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52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6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8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3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7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ntzo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eec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9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68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6)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6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4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4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1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04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4)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7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7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85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3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ur study, 202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0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5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9)</w:t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5)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73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74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11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Cs/>
          <w:position w:val="0"/>
          <w:sz w:val="18"/>
          <w:sz w:val="18"/>
          <w:szCs w:val="18"/>
          <w:vertAlign w:val="baseline"/>
          <w:lang w:val="en-US" w:eastAsia="zh-CN"/>
        </w:rPr>
        <w:t>Subjects with herniated disc or tension headache with normal CSF findings or clinical and laboratory findings that showed no objective signs of organic neurological diseases; #Values converted into g/L. Abbreviations: RID, radial immunodiffusion; LN, laser nephelometry; U/S, unspecified; AM, age-matched; GM, sex-matched.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 w:val="false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Table 2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 xml:space="preserve"> Studies included in the meta-analysis for evaluating the serum IgA levels between patients with ALS and controls.</w:t>
      </w:r>
    </w:p>
    <w:tbl>
      <w:tblPr>
        <w:tblW w:w="11621" w:type="dxa"/>
        <w:jc w:val="left"/>
        <w:tblInd w:w="-1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821"/>
        <w:gridCol w:w="1219"/>
        <w:gridCol w:w="470"/>
        <w:gridCol w:w="1210"/>
        <w:gridCol w:w="1264"/>
        <w:gridCol w:w="406"/>
        <w:gridCol w:w="1274"/>
        <w:gridCol w:w="1237"/>
        <w:gridCol w:w="1154"/>
        <w:gridCol w:w="701"/>
        <w:gridCol w:w="637"/>
      </w:tblGrid>
      <w:tr>
        <w:trPr/>
        <w:tc>
          <w:tcPr>
            <w:tcW w:w="12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untry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hod of IgA measurement</w:t>
            </w:r>
          </w:p>
        </w:tc>
        <w:tc>
          <w:tcPr>
            <w:tcW w:w="29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s</w:t>
            </w:r>
          </w:p>
        </w:tc>
        <w:tc>
          <w:tcPr>
            <w:tcW w:w="47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S score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 selectio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tching</w:t>
            </w:r>
          </w:p>
        </w:tc>
        <w:tc>
          <w:tcPr>
            <w:tcW w:w="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rtfel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82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87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e range comparable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ouses and blood donor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unziat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taly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(37-72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6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5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Unaffected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P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ntzo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eec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9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8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3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4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9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1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2)</w:t>
            </w:r>
          </w:p>
        </w:tc>
        <w:tc>
          <w:tcPr>
            <w:tcW w:w="40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7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4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5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ur study, 202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0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4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4)</w:t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5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2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8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1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Cs/>
          <w:position w:val="0"/>
          <w:sz w:val="18"/>
          <w:sz w:val="18"/>
          <w:szCs w:val="18"/>
          <w:vertAlign w:val="baseline"/>
          <w:lang w:val="en-US" w:eastAsia="zh-CN"/>
        </w:rPr>
        <w:t>Subjects with herniated disc or tension headache with normal CSF findings or clinical and laboratory findings that showed no objective signs of organic neurological diseases; #Values converted into g/L. Abbreviations: RID, radial immunodiffusion; LN, laser nephelometry; U/S, unspecified; AM, age-matched; GM, sex-matched.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 w:val="false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Table 3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 xml:space="preserve"> Studies included in the meta-analysis for evaluating the serum IgM levels between patients with ALS and controls.</w:t>
      </w:r>
    </w:p>
    <w:tbl>
      <w:tblPr>
        <w:tblW w:w="11621" w:type="dxa"/>
        <w:jc w:val="left"/>
        <w:tblInd w:w="-1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821"/>
        <w:gridCol w:w="1219"/>
        <w:gridCol w:w="461"/>
        <w:gridCol w:w="1237"/>
        <w:gridCol w:w="1246"/>
        <w:gridCol w:w="434"/>
        <w:gridCol w:w="1237"/>
        <w:gridCol w:w="1265"/>
        <w:gridCol w:w="1181"/>
        <w:gridCol w:w="692"/>
        <w:gridCol w:w="600"/>
      </w:tblGrid>
      <w:tr>
        <w:trPr/>
        <w:tc>
          <w:tcPr>
            <w:tcW w:w="12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untry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hod of IgM measurement</w:t>
            </w:r>
          </w:p>
        </w:tc>
        <w:tc>
          <w:tcPr>
            <w:tcW w:w="29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s</w:t>
            </w:r>
          </w:p>
        </w:tc>
        <w:tc>
          <w:tcPr>
            <w:tcW w:w="48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S score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 selectio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tching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rtfel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82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8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e range comparable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ouses and blood donor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unziat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taly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(37-72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8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7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4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9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Unaffected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hang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LISA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.3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4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8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0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.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7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4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rmal blood donor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le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2009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.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3.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2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8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7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ntzo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eec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1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5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6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3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8)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7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2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ur study, 202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0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4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9)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5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2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67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Cs/>
          <w:position w:val="0"/>
          <w:sz w:val="18"/>
          <w:sz w:val="18"/>
          <w:szCs w:val="18"/>
          <w:vertAlign w:val="baseline"/>
          <w:lang w:val="en-US" w:eastAsia="zh-CN"/>
        </w:rPr>
        <w:t>Subjects with herniated disc or tension headache with normal CSF findings or clinical and laboratory findings that showed no objective signs of organic neurological diseases; #Values converted into g/L. Abbreviations: RID, radial immunodiffusion; LN, laser nephelometry; U/S, unspecified; AM, age-matched; GM, sex-matched.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Table 4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 xml:space="preserve"> Studies included in the meta-analysis for evaluating the serum C4 levels between patients with ALS and controls.</w:t>
      </w:r>
    </w:p>
    <w:tbl>
      <w:tblPr>
        <w:tblW w:w="11621" w:type="dxa"/>
        <w:jc w:val="left"/>
        <w:tblInd w:w="-1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813"/>
        <w:gridCol w:w="1191"/>
        <w:gridCol w:w="461"/>
        <w:gridCol w:w="1255"/>
        <w:gridCol w:w="1293"/>
        <w:gridCol w:w="498"/>
        <w:gridCol w:w="1228"/>
        <w:gridCol w:w="1348"/>
        <w:gridCol w:w="1080"/>
        <w:gridCol w:w="664"/>
        <w:gridCol w:w="646"/>
      </w:tblGrid>
      <w:tr>
        <w:trPr/>
        <w:tc>
          <w:tcPr>
            <w:tcW w:w="11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untry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hod of C4 measurement</w:t>
            </w:r>
          </w:p>
        </w:tc>
        <w:tc>
          <w:tcPr>
            <w:tcW w:w="30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s</w:t>
            </w:r>
          </w:p>
        </w:tc>
        <w:tc>
          <w:tcPr>
            <w:tcW w:w="481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6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S score</w:t>
            </w:r>
          </w:p>
        </w:tc>
      </w:tr>
      <w:tr>
        <w:trPr/>
        <w:tc>
          <w:tcPr>
            <w:tcW w:w="11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 selection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tching</w:t>
            </w:r>
          </w:p>
        </w:tc>
        <w:tc>
          <w:tcPr>
            <w:tcW w:w="6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unziat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85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taly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(37-72)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1 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3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Unaffected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P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14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bojević-Cepe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9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roati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)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Unaffected 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14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)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7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7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ur study, 202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0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)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5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7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Cs/>
          <w:position w:val="0"/>
          <w:sz w:val="18"/>
          <w:sz w:val="18"/>
          <w:szCs w:val="18"/>
          <w:vertAlign w:val="baseline"/>
          <w:lang w:val="en-US" w:eastAsia="zh-CN"/>
        </w:rPr>
        <w:t>Subjects with herniated disc or tension headache with normal CSF findings or clinical and laboratory findings that showed no objective signs of organic neurological diseases; #Values converted into g/L. Abbreviations: RID, radial immunodiffusion; LN, laser nephelometry; U/S, unspecified; AM, age-matched; GM, sex-matched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Table 5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 xml:space="preserve"> Studies included in the meta-analysis for evaluating the serum C3 levels between patients with ALS and controls.</w:t>
      </w:r>
    </w:p>
    <w:tbl>
      <w:tblPr>
        <w:tblW w:w="11621" w:type="dxa"/>
        <w:jc w:val="left"/>
        <w:tblInd w:w="-1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822"/>
        <w:gridCol w:w="1264"/>
        <w:gridCol w:w="490"/>
        <w:gridCol w:w="1255"/>
        <w:gridCol w:w="1320"/>
        <w:gridCol w:w="554"/>
        <w:gridCol w:w="1246"/>
        <w:gridCol w:w="1283"/>
        <w:gridCol w:w="1135"/>
        <w:gridCol w:w="665"/>
        <w:gridCol w:w="655"/>
      </w:tblGrid>
      <w:tr>
        <w:trPr/>
        <w:tc>
          <w:tcPr>
            <w:tcW w:w="9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untry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hod of C3 measurement</w:t>
            </w:r>
          </w:p>
        </w:tc>
        <w:tc>
          <w:tcPr>
            <w:tcW w:w="30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s</w:t>
            </w:r>
          </w:p>
        </w:tc>
        <w:tc>
          <w:tcPr>
            <w:tcW w:w="488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6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S score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age (range), year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serum IgG (SD), g/L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 selection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tching</w:t>
            </w:r>
          </w:p>
        </w:tc>
        <w:tc>
          <w:tcPr>
            <w:tcW w:w="6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rtfel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82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D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/S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e range comparable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5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ouses and blood donor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93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71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6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ur study, 202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9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5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0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5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7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althy control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M, AM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1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Cs/>
          <w:sz w:val="18"/>
          <w:szCs w:val="18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Cs/>
          <w:position w:val="0"/>
          <w:sz w:val="18"/>
          <w:sz w:val="18"/>
          <w:szCs w:val="18"/>
          <w:vertAlign w:val="baseline"/>
          <w:lang w:val="en-US" w:eastAsia="zh-CN"/>
        </w:rPr>
        <w:t>Subjects with herniated disc or tension headache with normal CSF findings or clinical and laboratory findings that showed no objective signs of organic neurological diseases; #Values converted into g/L. Abbreviations: RID, radial immunodiffusion; LN, laser nephelometry; U/S, unspecified; AM, age-matched; GM, sex-match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engli</dc:creator>
  <dc:description/>
  <dc:language>en-US</dc:language>
  <cp:lastModifiedBy>Mengli Wang</cp:lastModifiedBy>
  <dcterms:modified xsi:type="dcterms:W3CDTF">2020-11-07T12:55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